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A063C" w14:textId="50F06AE3" w:rsidR="001A6433" w:rsidRPr="001A6433" w:rsidRDefault="001A6433" w:rsidP="001A6433">
      <w:pPr>
        <w:rPr>
          <w:b/>
          <w:sz w:val="20"/>
          <w:szCs w:val="20"/>
        </w:rPr>
      </w:pPr>
      <w:r w:rsidRPr="001A6433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="008D40F8" w:rsidRPr="004159EF">
        <w:rPr>
          <w:b/>
          <w:color w:val="FF0000"/>
          <w:sz w:val="20"/>
          <w:szCs w:val="20"/>
        </w:rPr>
        <w:t>3</w:t>
      </w:r>
      <w:r w:rsidRPr="001A6433">
        <w:rPr>
          <w:b/>
          <w:sz w:val="20"/>
          <w:szCs w:val="20"/>
        </w:rPr>
        <w:t xml:space="preserve">. </w:t>
      </w:r>
      <w:proofErr w:type="gramStart"/>
      <w:r w:rsidRPr="001A6433">
        <w:rPr>
          <w:b/>
          <w:sz w:val="20"/>
          <w:szCs w:val="20"/>
        </w:rPr>
        <w:t xml:space="preserve">Richness and diversity of infant fecal </w:t>
      </w:r>
      <w:proofErr w:type="spellStart"/>
      <w:r w:rsidRPr="001A6433">
        <w:rPr>
          <w:b/>
          <w:sz w:val="20"/>
          <w:szCs w:val="20"/>
        </w:rPr>
        <w:t>microbiota</w:t>
      </w:r>
      <w:proofErr w:type="spellEnd"/>
      <w:r w:rsidRPr="001A6433">
        <w:rPr>
          <w:b/>
          <w:sz w:val="20"/>
          <w:szCs w:val="20"/>
        </w:rPr>
        <w:t xml:space="preserve"> at 3-4 months according to birth scenarios and pet exposure.</w:t>
      </w:r>
      <w:proofErr w:type="gramEnd"/>
    </w:p>
    <w:p w14:paraId="4CBDFD05" w14:textId="77777777" w:rsidR="001A6433" w:rsidRPr="001A6433" w:rsidRDefault="001A6433" w:rsidP="001A6433">
      <w:pPr>
        <w:rPr>
          <w:b/>
          <w:sz w:val="20"/>
          <w:szCs w:val="20"/>
        </w:rPr>
      </w:pPr>
    </w:p>
    <w:tbl>
      <w:tblPr>
        <w:tblW w:w="1084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444"/>
        <w:gridCol w:w="2126"/>
        <w:gridCol w:w="2126"/>
        <w:gridCol w:w="2127"/>
        <w:gridCol w:w="708"/>
        <w:gridCol w:w="75"/>
      </w:tblGrid>
      <w:tr w:rsidR="001A6433" w:rsidRPr="00286730" w14:paraId="0F5ABE57" w14:textId="77777777" w:rsidTr="00934350">
        <w:trPr>
          <w:trHeight w:val="227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7EC3" w14:textId="77777777" w:rsidR="001A6433" w:rsidRPr="00286730" w:rsidRDefault="001A6433" w:rsidP="0093435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86730">
              <w:rPr>
                <w:b/>
                <w:color w:val="000000" w:themeColor="text1"/>
                <w:sz w:val="20"/>
                <w:szCs w:val="20"/>
              </w:rPr>
              <w:t>Birth Scenarios</w:t>
            </w:r>
          </w:p>
        </w:tc>
        <w:tc>
          <w:tcPr>
            <w:tcW w:w="24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2BBF6E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Biodiversity Indices</w:t>
            </w:r>
          </w:p>
        </w:tc>
        <w:tc>
          <w:tcPr>
            <w:tcW w:w="716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A878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et exposure episodes (N=746)</w:t>
            </w:r>
          </w:p>
        </w:tc>
      </w:tr>
      <w:tr w:rsidR="001A6433" w:rsidRPr="00286730" w14:paraId="1A89AF11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D2AB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52B367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9429E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 exposure</w:t>
            </w:r>
          </w:p>
          <w:p w14:paraId="473D9D30" w14:textId="6F48B540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337 (</w:t>
            </w:r>
            <w:bookmarkStart w:id="0" w:name="_GoBack"/>
            <w:r w:rsidRPr="00DD3781">
              <w:rPr>
                <w:rFonts w:eastAsia="Times New Roman"/>
                <w:color w:val="0000FF"/>
                <w:sz w:val="20"/>
                <w:szCs w:val="20"/>
              </w:rPr>
              <w:t>45.</w:t>
            </w:r>
            <w:r w:rsidR="00DD3781" w:rsidRPr="00DD3781">
              <w:rPr>
                <w:rFonts w:eastAsia="Times New Roman"/>
                <w:color w:val="0000FF"/>
                <w:sz w:val="20"/>
                <w:szCs w:val="20"/>
              </w:rPr>
              <w:t>2</w:t>
            </w:r>
            <w:bookmarkEnd w:id="0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%)</w:t>
            </w:r>
          </w:p>
          <w:p w14:paraId="21C40298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457FC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Only prenatal</w:t>
            </w:r>
          </w:p>
          <w:p w14:paraId="76D0456C" w14:textId="17224109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60 (</w:t>
            </w:r>
            <w:r w:rsidRPr="00DD3781">
              <w:rPr>
                <w:rFonts w:eastAsia="Times New Roman"/>
                <w:color w:val="0000FF"/>
                <w:sz w:val="20"/>
                <w:szCs w:val="20"/>
              </w:rPr>
              <w:t>8</w:t>
            </w: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%)</w:t>
            </w:r>
          </w:p>
          <w:p w14:paraId="2F042936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DC286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Both pre and postnatal</w:t>
            </w:r>
          </w:p>
          <w:p w14:paraId="1E0C7A94" w14:textId="1825AEFE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349 (</w:t>
            </w:r>
            <w:r w:rsidRPr="00DD3781">
              <w:rPr>
                <w:rFonts w:eastAsia="Times New Roman"/>
                <w:color w:val="0000FF"/>
                <w:sz w:val="20"/>
                <w:szCs w:val="20"/>
              </w:rPr>
              <w:t>46.8</w:t>
            </w: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%)</w:t>
            </w:r>
          </w:p>
          <w:p w14:paraId="5FC748D2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7DF2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1A6433" w:rsidRPr="00286730" w14:paraId="5E9EF7F5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F0DE649" w14:textId="77777777" w:rsidR="001A6433" w:rsidRPr="00286730" w:rsidRDefault="001A6433" w:rsidP="00934350">
            <w:pPr>
              <w:jc w:val="center"/>
              <w:rPr>
                <w:rFonts w:eastAsia="Times New Roman"/>
                <w:bCs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Vaginal</w:t>
            </w:r>
          </w:p>
          <w:p w14:paraId="43484075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IAP-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9C5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Chao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E5F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94.1  (169.7-227.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E4B7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12.0  (174.0-245.3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171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02.1  (177.0-231.4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F305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1A6433" w:rsidRPr="00286730" w14:paraId="068106BC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dashSmallGap" w:sz="4" w:space="0" w:color="auto"/>
            </w:tcBorders>
            <w:vAlign w:val="center"/>
            <w:hideMark/>
          </w:tcPr>
          <w:p w14:paraId="139B56A3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49575C8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hann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8521B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3.2  (2.7-3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6B9405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3.1  (2.4-3.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1A472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3.1  (2.6-3.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296E8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1A6433" w:rsidRPr="00286730" w14:paraId="225D8AEF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dashSmallGap" w:sz="4" w:space="0" w:color="auto"/>
            </w:tcBorders>
            <w:vAlign w:val="center"/>
            <w:hideMark/>
          </w:tcPr>
          <w:p w14:paraId="1EEC12CC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6199CDEF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imps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7E4202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8  (0.68-0.8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B72E0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6  (0.65-0.8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6E9512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7  (0.67-0.8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59A00A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1A6433" w:rsidRPr="00286730" w14:paraId="001D8D28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dashSmallGap" w:sz="4" w:space="0" w:color="auto"/>
            </w:tcBorders>
            <w:vAlign w:val="center"/>
            <w:hideMark/>
          </w:tcPr>
          <w:p w14:paraId="79A7AA7E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3044A267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Chao1_Bacteroidet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17225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53.8  (21.0-86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8DEE3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79.0  (45.4-93.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F7FF0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50.9  (17.1-90.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FEB976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1A6433" w:rsidRPr="00286730" w14:paraId="08546FAD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dashSmallGap" w:sz="4" w:space="0" w:color="auto"/>
            </w:tcBorders>
            <w:vAlign w:val="center"/>
            <w:hideMark/>
          </w:tcPr>
          <w:p w14:paraId="08BCEE3C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530C17D7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hannon_Bacteroidet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FB631F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7  (1.0-2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166683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0  (1.3-2.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67B005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7  (1.0-2.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D8702F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1A6433" w:rsidRPr="00286730" w14:paraId="5865E3D1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dashSmallGap" w:sz="4" w:space="0" w:color="auto"/>
            </w:tcBorders>
            <w:vAlign w:val="center"/>
            <w:hideMark/>
          </w:tcPr>
          <w:p w14:paraId="2A4D06F5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6810A6F0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impson_Bacteroidt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E13F65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5  (0.24-0.7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49E95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56  (0.34-0.7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89C523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51  (0.27-0.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5CA656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1A6433" w:rsidRPr="00286730" w14:paraId="5B249D6C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dashSmallGap" w:sz="4" w:space="0" w:color="auto"/>
            </w:tcBorders>
            <w:vAlign w:val="center"/>
            <w:hideMark/>
          </w:tcPr>
          <w:p w14:paraId="57E1BA11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09AC02A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Chao1_Firmicut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EEB0C3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60.3  (44.8-86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FFF87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72.1  (56.8-98.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ECB078" w14:textId="275946D6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72.9  (51.5-86.5)</w:t>
            </w:r>
            <w:r w:rsidR="002345A5" w:rsidRPr="004159EF">
              <w:rPr>
                <w:rFonts w:eastAsia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3ADC5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1A6433" w:rsidRPr="00286730" w14:paraId="668495A5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dashSmallGap" w:sz="4" w:space="0" w:color="auto"/>
            </w:tcBorders>
            <w:vAlign w:val="center"/>
            <w:hideMark/>
          </w:tcPr>
          <w:p w14:paraId="26B81692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7F46ACD0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hannon_Firmicut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60963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4  (1.9-3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703A36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6  (1.9-3.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760F38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6  (2.0-3.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32BCDF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1A6433" w:rsidRPr="00286730" w14:paraId="466E905E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dashSmallGap" w:sz="4" w:space="0" w:color="auto"/>
            </w:tcBorders>
            <w:vAlign w:val="center"/>
            <w:hideMark/>
          </w:tcPr>
          <w:p w14:paraId="076DC498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191BB30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impson_Firmictu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B06CD5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  (0.54-0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4C1E4A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  (0.57-0.8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32E0D7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4  (0.57-0.8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E8576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1A6433" w:rsidRPr="00286730" w14:paraId="3D0AD930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dashSmallGap" w:sz="4" w:space="0" w:color="auto"/>
            </w:tcBorders>
            <w:vAlign w:val="center"/>
            <w:hideMark/>
          </w:tcPr>
          <w:p w14:paraId="1AA54097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50AB9D8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Chao1_Proteobacter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C7E2A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57.3  (43.3-73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4EA52A" w14:textId="5745AF0C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43.4  (26.7-65.0)</w:t>
            </w:r>
            <w:r w:rsidR="002345A5" w:rsidRPr="004159EF">
              <w:rPr>
                <w:rFonts w:eastAsia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231233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55.3  (38.4-72.9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7E157A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1A6433" w:rsidRPr="00286730" w14:paraId="09B45569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dashSmallGap" w:sz="4" w:space="0" w:color="auto"/>
            </w:tcBorders>
            <w:vAlign w:val="center"/>
            <w:hideMark/>
          </w:tcPr>
          <w:p w14:paraId="643AE78B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D1A8E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hannon_Proteobacteria</w:t>
            </w:r>
            <w:proofErr w:type="spellEnd"/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4A2F05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5  (1.1-1.9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FA78A8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6  (1.2-1.9)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F3947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5  (1.1-1.9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93230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1A6433" w:rsidRPr="00286730" w14:paraId="14A60F55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dashSmallGap" w:sz="4" w:space="0" w:color="auto"/>
            </w:tcBorders>
            <w:vAlign w:val="center"/>
            <w:hideMark/>
          </w:tcPr>
          <w:p w14:paraId="663D4CA6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8B25C4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impson_Proteobacteria</w:t>
            </w:r>
            <w:proofErr w:type="spellEnd"/>
          </w:p>
        </w:tc>
        <w:tc>
          <w:tcPr>
            <w:tcW w:w="212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D8B5082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36  (0.28-0.56)</w:t>
            </w:r>
          </w:p>
        </w:tc>
        <w:tc>
          <w:tcPr>
            <w:tcW w:w="212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49C6BF5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45  (0.31-0.64)</w:t>
            </w:r>
          </w:p>
        </w:tc>
        <w:tc>
          <w:tcPr>
            <w:tcW w:w="212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FE682F3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39  (0.29-0.57)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93A8250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1A6433" w:rsidRPr="00286730" w14:paraId="574D7E3E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A6E24E" w14:textId="77777777" w:rsidR="001A6433" w:rsidRPr="00286730" w:rsidRDefault="001A6433" w:rsidP="00934350">
            <w:pPr>
              <w:jc w:val="center"/>
              <w:rPr>
                <w:rFonts w:eastAsia="Times New Roman"/>
                <w:bCs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Vaginal</w:t>
            </w:r>
          </w:p>
          <w:p w14:paraId="3A44AD8B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IAP+</w:t>
            </w:r>
          </w:p>
        </w:tc>
        <w:tc>
          <w:tcPr>
            <w:tcW w:w="2444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C273DA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Chao1</w:t>
            </w:r>
          </w:p>
        </w:tc>
        <w:tc>
          <w:tcPr>
            <w:tcW w:w="212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E3618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85.7  (155.1-220.1)</w:t>
            </w:r>
          </w:p>
        </w:tc>
        <w:tc>
          <w:tcPr>
            <w:tcW w:w="212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21C1FA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96.2  (181.9-237.5)</w:t>
            </w:r>
          </w:p>
        </w:tc>
        <w:tc>
          <w:tcPr>
            <w:tcW w:w="212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1B5B60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89.1  (157.7-224.0)</w:t>
            </w: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8D5D9F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1A6433" w:rsidRPr="00286730" w14:paraId="2D4D5D9F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2F0F680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D6E83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hann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53B2E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3.0  (2.5-3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C384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8  (2.5-3.5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764DE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9  (2.4-3.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55C2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1A6433" w:rsidRPr="00286730" w14:paraId="22CF0D90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C0D769B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BC39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imps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C5DCA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7  (0.63-0.8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6DCB0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4  (0.64-0.83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CF84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2  (0.62-0.8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E4378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1A6433" w:rsidRPr="00286730" w14:paraId="5ED7EEC3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482546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AF812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Chao1_Bacteroidet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BBE4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37.0  (8.0-71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0823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5.5  (5.3-89.8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1381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33.2  (8.0-62.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1098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1A6433" w:rsidRPr="00286730" w14:paraId="54029027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EFA3CE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BDE1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hannon_Bacteroidete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30FE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6  (1.2-2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64067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7  (1.2-2.3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1725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6  (0.93-2.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BE23A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1A6433" w:rsidRPr="00286730" w14:paraId="1118D32D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1611425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E791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impson_Bacteroidte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8B3F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63  (0.31-0.7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DB236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56  (0.37-0.68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A65CE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54  (0.22-0.7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085C6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1A6433" w:rsidRPr="00286730" w14:paraId="7AC479E4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06A1B73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BC3C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Chao1_Firmicut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34BB8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65.5  (46.0-87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C9252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89.5  (57.3-103.1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60F0E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71.3  (50.5-89.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C7FE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1A6433" w:rsidRPr="00286730" w14:paraId="68175252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851504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41797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hannon_Firmicute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9CD3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4  (1.8-2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30DF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8  (1.8-3.6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B01F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7  (2.0-3.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8112A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1A6433" w:rsidRPr="00286730" w14:paraId="616B7B01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1BDFA5D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AB52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impson_Firmictue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54EB2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69  (0.55-0.7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8EA37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6  (0.5-0.85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6E1B0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6  (0.55-0.8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F5CE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1A6433" w:rsidRPr="00286730" w14:paraId="38658F65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35ACFF1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8570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Chao1_Proteobacter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042FF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61.1 (45.5-73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7102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63.0  (52.6-82.8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4322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51.8  (39.0-74.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5485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1A6433" w:rsidRPr="00286730" w14:paraId="7A96D157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3AE258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A1CD8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hannon_Proteobacteri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139E6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4  (1.1-2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70592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5  (1.1-1.9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D83CA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5  (1.2-1.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5966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1A6433" w:rsidRPr="00286730" w14:paraId="22E9F632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dashSmallGap" w:sz="4" w:space="0" w:color="auto"/>
            </w:tcBorders>
            <w:vAlign w:val="center"/>
            <w:hideMark/>
          </w:tcPr>
          <w:p w14:paraId="06E9E91A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6A02C8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impson_Proteobacteria</w:t>
            </w:r>
            <w:proofErr w:type="spellEnd"/>
          </w:p>
        </w:tc>
        <w:tc>
          <w:tcPr>
            <w:tcW w:w="212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9D9766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36  (0.29-0.56)</w:t>
            </w:r>
          </w:p>
        </w:tc>
        <w:tc>
          <w:tcPr>
            <w:tcW w:w="212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6A0708A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41  (0.27-0.51)</w:t>
            </w:r>
          </w:p>
        </w:tc>
        <w:tc>
          <w:tcPr>
            <w:tcW w:w="212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40A222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41  (0.29-0.55)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3CDA2C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1A6433" w:rsidRPr="00286730" w14:paraId="58F112EA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96B076" w14:textId="77777777" w:rsidR="001A6433" w:rsidRPr="00286730" w:rsidRDefault="001A6433" w:rsidP="00934350">
            <w:pPr>
              <w:jc w:val="center"/>
              <w:rPr>
                <w:rFonts w:eastAsia="Times New Roman"/>
                <w:bCs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Caesarean-scheduled</w:t>
            </w:r>
          </w:p>
        </w:tc>
        <w:tc>
          <w:tcPr>
            <w:tcW w:w="2444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FC5F9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Chao1</w:t>
            </w:r>
          </w:p>
        </w:tc>
        <w:tc>
          <w:tcPr>
            <w:tcW w:w="212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EC94C0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83.4  (158.1-201.5)</w:t>
            </w:r>
          </w:p>
        </w:tc>
        <w:tc>
          <w:tcPr>
            <w:tcW w:w="212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13629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88.2  (155.5-239.0)</w:t>
            </w:r>
          </w:p>
        </w:tc>
        <w:tc>
          <w:tcPr>
            <w:tcW w:w="212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BB0B35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90.1  (171.3-210.0)</w:t>
            </w: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A9D8DA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1A6433" w:rsidRPr="00286730" w14:paraId="172BF3B1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36F6E2E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2A603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hann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7AFF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3.0  (2.4-3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729C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3.2  (2.5-3.4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B2305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3.2  (2.8-3.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B3B3A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1A6433" w:rsidRPr="00286730" w14:paraId="421583E7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C309C0E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F74E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imps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4245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5  (0.59-0.8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2414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7  (0.58-0.83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FBC7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8  (0.68-0.8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E732E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1A6433" w:rsidRPr="00286730" w14:paraId="5211C8AA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7206BD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967F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Chao1_Bacteroidet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71AE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1.0  (4.0-22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F8FB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35.2  (13.6-82.4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8649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2.7  (4.0-30.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81F9E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1A6433" w:rsidRPr="00286730" w14:paraId="5151B83A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F4BFA8D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7B010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hannon_Bacteroidete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A428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6  (0.89-2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74AD3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9  (1.6-2.3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E5E4F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8  (1.3-2.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4FEDA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1A6433" w:rsidRPr="00286730" w14:paraId="206F1073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7156A67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FC963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impson_Bacteroidte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D97E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56  (0.31-0.7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8866E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61  (0.42-0.72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9EED3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64  (0.38-0.7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BC55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1A6433" w:rsidRPr="00286730" w14:paraId="096B42AA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FD6BDD4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D54BE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Chao1_Firmicut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8D7F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80.7  (56.1-99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2CC0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64.2  (59.7-77.9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99DC0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83.6  (68.0-102.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5C8F5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1A6433" w:rsidRPr="00286730" w14:paraId="2A037B4D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2E91759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195E2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hannon_Firmicute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FF650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6  (2.1-3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9349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3.2  (2.3-3.2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3D41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6  (2.2-3.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CF9AE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1A6433" w:rsidRPr="00286730" w14:paraId="429BDEB5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29E12CF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4873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impson_Firmictue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4E23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4  (0.61-0.8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619A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83  (0.6-0.84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35A82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6  (0.63-0.8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41F9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1A6433" w:rsidRPr="00286730" w14:paraId="7ABC4738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0BBA835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0ED0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Chao1_Proteobacter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1A4B7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65.3  (48.8-78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900C2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77.6  (31.8-93.3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EEB1F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64.1  (49.1-80.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EB32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1A6433" w:rsidRPr="00286730" w14:paraId="238512EB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4051DF1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A5DE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hannon_Proteobacteri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2097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5  (1.2-1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2E9D5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5  (0.82-2.1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18018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4  (1.1-1.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C124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1A6433" w:rsidRPr="00286730" w14:paraId="454DACD7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tcBorders>
              <w:top w:val="nil"/>
              <w:bottom w:val="dashSmallGap" w:sz="4" w:space="0" w:color="auto"/>
            </w:tcBorders>
            <w:vAlign w:val="center"/>
            <w:hideMark/>
          </w:tcPr>
          <w:p w14:paraId="433389E7" w14:textId="77777777" w:rsidR="001A6433" w:rsidRPr="00286730" w:rsidRDefault="001A6433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B3E362A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impson_Proteobacteria</w:t>
            </w:r>
            <w:proofErr w:type="spellEnd"/>
          </w:p>
        </w:tc>
        <w:tc>
          <w:tcPr>
            <w:tcW w:w="212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CB0BB88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4  (0.3-0.5)</w:t>
            </w:r>
          </w:p>
        </w:tc>
        <w:tc>
          <w:tcPr>
            <w:tcW w:w="212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31714D0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4  (0.2-0.58)</w:t>
            </w:r>
          </w:p>
        </w:tc>
        <w:tc>
          <w:tcPr>
            <w:tcW w:w="212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786698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33  (0.27-0.46)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A8BEE9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1A6433" w:rsidRPr="00286730" w14:paraId="6147FBEB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FEC8999" w14:textId="77777777" w:rsidR="001A6433" w:rsidRPr="00286730" w:rsidRDefault="001A6433" w:rsidP="00934350">
            <w:pPr>
              <w:jc w:val="center"/>
              <w:rPr>
                <w:rFonts w:eastAsia="Times New Roman"/>
                <w:bCs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Caesarean-emergency</w:t>
            </w:r>
          </w:p>
        </w:tc>
        <w:tc>
          <w:tcPr>
            <w:tcW w:w="2444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0679616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Chao1</w:t>
            </w:r>
          </w:p>
        </w:tc>
        <w:tc>
          <w:tcPr>
            <w:tcW w:w="212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0F5AC3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90.4  (154.4-217.1)</w:t>
            </w:r>
          </w:p>
        </w:tc>
        <w:tc>
          <w:tcPr>
            <w:tcW w:w="212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BDCE59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05.6  (164.7-217.4)</w:t>
            </w:r>
          </w:p>
        </w:tc>
        <w:tc>
          <w:tcPr>
            <w:tcW w:w="2127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45FC3D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94  (164.0-225.3)</w:t>
            </w:r>
          </w:p>
        </w:tc>
        <w:tc>
          <w:tcPr>
            <w:tcW w:w="70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8E9ED7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1A6433" w:rsidRPr="00286730" w14:paraId="3B36FD90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vAlign w:val="center"/>
            <w:hideMark/>
          </w:tcPr>
          <w:p w14:paraId="219852B8" w14:textId="77777777" w:rsidR="001A6433" w:rsidRPr="00286730" w:rsidRDefault="001A6433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6BAA2958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hann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010043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3.2  (2.5-3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740EBE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3.0  (2.8-3.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664100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3.1  (2.6-3.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D87CC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1A6433" w:rsidRPr="00286730" w14:paraId="4EF193D2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vAlign w:val="center"/>
            <w:hideMark/>
          </w:tcPr>
          <w:p w14:paraId="47AA441F" w14:textId="77777777" w:rsidR="001A6433" w:rsidRPr="00286730" w:rsidRDefault="001A6433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6A0425B0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imps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26B54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7  (0.64-0.8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04D3D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7  (0.67-0.8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4076D0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8  (0.68-0.8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1AE5E0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1A6433" w:rsidRPr="00286730" w14:paraId="769B4F87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vAlign w:val="center"/>
            <w:hideMark/>
          </w:tcPr>
          <w:p w14:paraId="24C0CA24" w14:textId="77777777" w:rsidR="001A6433" w:rsidRPr="00286730" w:rsidRDefault="001A6433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13177B4E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Chao1_Bacteroidet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E229F8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0.0  (4.7-24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70BF46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6.3  (6.0-55.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66B266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0.0  (6.0-32.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D6E85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1A6433" w:rsidRPr="00286730" w14:paraId="7AFDD493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vAlign w:val="center"/>
            <w:hideMark/>
          </w:tcPr>
          <w:p w14:paraId="3F46E1A8" w14:textId="77777777" w:rsidR="001A6433" w:rsidRPr="00286730" w:rsidRDefault="001A6433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1D4BCE5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hannon_Bacteroidet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388195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0  (1.5-2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CFE2A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1  (1.3-2.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372358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0  (1.2-2.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53C6C8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1A6433" w:rsidRPr="00286730" w14:paraId="10B9DE94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vAlign w:val="center"/>
            <w:hideMark/>
          </w:tcPr>
          <w:p w14:paraId="76D0F739" w14:textId="77777777" w:rsidR="001A6433" w:rsidRPr="00286730" w:rsidRDefault="001A6433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49A92E3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impson_Bacteroidt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5F764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67  (0.52-0.7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48A03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63  (0.43-0.7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380B1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67  (0.41-0.7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0F5843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1A6433" w:rsidRPr="00286730" w14:paraId="6B170CB7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vAlign w:val="center"/>
            <w:hideMark/>
          </w:tcPr>
          <w:p w14:paraId="459C9E3F" w14:textId="77777777" w:rsidR="001A6433" w:rsidRPr="00286730" w:rsidRDefault="001A6433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246F9F7F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Chao1_Firmicut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467EF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82.3  (57.1-113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827E0F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88.88  (64.2-109.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2AF09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87.09  (66.2-115.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5CEDAE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1A6433" w:rsidRPr="00286730" w14:paraId="40ABE7E7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vAlign w:val="center"/>
            <w:hideMark/>
          </w:tcPr>
          <w:p w14:paraId="6E4FC6E2" w14:textId="77777777" w:rsidR="001A6433" w:rsidRPr="00286730" w:rsidRDefault="001A6433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058DB66E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hannon_Firmicut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9C43D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7  (2.1-3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E3A3EB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4  (1.9-3.0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1417CE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2.8  (2.1-3.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E224D6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1A6433" w:rsidRPr="00286730" w14:paraId="3C11ABEE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vAlign w:val="center"/>
            <w:hideMark/>
          </w:tcPr>
          <w:p w14:paraId="1DEC71AC" w14:textId="77777777" w:rsidR="001A6433" w:rsidRPr="00286730" w:rsidRDefault="001A6433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12D1846A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impson_Firmictu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D1A17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6  (0.6-0.8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2B11BE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68  (0.51-0.7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546783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3  (0.63-0.8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13DCF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1A6433" w:rsidRPr="00286730" w14:paraId="6BCCB547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vAlign w:val="center"/>
            <w:hideMark/>
          </w:tcPr>
          <w:p w14:paraId="0CFD9105" w14:textId="77777777" w:rsidR="001A6433" w:rsidRPr="00286730" w:rsidRDefault="001A6433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76B13232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Chao1_Proteobacter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DFB003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69.2  (59.4-83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7022B4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68.6  (50.3-76.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F03566" w14:textId="63154181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57.1  (40.1-75.5)</w:t>
            </w:r>
            <w:r w:rsidR="002345A5" w:rsidRPr="004159EF">
              <w:rPr>
                <w:rFonts w:eastAsia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3D5403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1A6433" w:rsidRPr="00286730" w14:paraId="1204C537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vAlign w:val="center"/>
            <w:hideMark/>
          </w:tcPr>
          <w:p w14:paraId="27535BDB" w14:textId="77777777" w:rsidR="001A6433" w:rsidRPr="00286730" w:rsidRDefault="001A6433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43F7AC29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hannon_Proteobacteri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94854D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6  (1.4-2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CA9DB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4  (1.2-1.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12091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1.4  (1.2-2.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F2ADD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1A6433" w:rsidRPr="00286730" w14:paraId="6221CE41" w14:textId="77777777" w:rsidTr="00934350">
        <w:trPr>
          <w:gridAfter w:val="1"/>
          <w:wAfter w:w="75" w:type="dxa"/>
          <w:trHeight w:val="227"/>
        </w:trPr>
        <w:tc>
          <w:tcPr>
            <w:tcW w:w="1242" w:type="dxa"/>
            <w:vMerge/>
            <w:vAlign w:val="center"/>
            <w:hideMark/>
          </w:tcPr>
          <w:p w14:paraId="5C0E7EDC" w14:textId="77777777" w:rsidR="001A6433" w:rsidRPr="00286730" w:rsidRDefault="001A6433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shd w:val="clear" w:color="auto" w:fill="auto"/>
            <w:noWrap/>
            <w:vAlign w:val="center"/>
            <w:hideMark/>
          </w:tcPr>
          <w:p w14:paraId="33259A62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Simpson_Proteobacteri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A080FC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41  (0.32-0.5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812627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36  (0.31-0.5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A1818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36  (0.29-0.5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F21BD1" w14:textId="77777777" w:rsidR="001A6433" w:rsidRPr="00286730" w:rsidRDefault="001A6433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86730">
              <w:rPr>
                <w:rFonts w:eastAsia="Times New Roman"/>
                <w:color w:val="000000" w:themeColor="text1"/>
                <w:sz w:val="20"/>
                <w:szCs w:val="20"/>
              </w:rPr>
              <w:t>0.78</w:t>
            </w:r>
          </w:p>
        </w:tc>
      </w:tr>
    </w:tbl>
    <w:p w14:paraId="45F28FB2" w14:textId="77777777" w:rsidR="001A6433" w:rsidRPr="000E5651" w:rsidRDefault="001A6433" w:rsidP="001A6433">
      <w:pPr>
        <w:rPr>
          <w:sz w:val="16"/>
          <w:szCs w:val="16"/>
        </w:rPr>
      </w:pPr>
      <w:r w:rsidRPr="000E5651">
        <w:rPr>
          <w:sz w:val="16"/>
          <w:szCs w:val="16"/>
        </w:rPr>
        <w:t xml:space="preserve">Richness and diversity indices calculated at OTU level for overall as well as under each phylum. </w:t>
      </w:r>
      <w:proofErr w:type="gramStart"/>
      <w:r w:rsidRPr="000E5651">
        <w:rPr>
          <w:sz w:val="16"/>
          <w:szCs w:val="16"/>
        </w:rPr>
        <w:t xml:space="preserve">Comparisons by nonparametric </w:t>
      </w:r>
      <w:proofErr w:type="spellStart"/>
      <w:r w:rsidRPr="000E5651">
        <w:rPr>
          <w:sz w:val="16"/>
          <w:szCs w:val="16"/>
        </w:rPr>
        <w:t>Kruskal</w:t>
      </w:r>
      <w:proofErr w:type="spellEnd"/>
      <w:r w:rsidRPr="000E5651">
        <w:rPr>
          <w:sz w:val="16"/>
          <w:szCs w:val="16"/>
        </w:rPr>
        <w:t>-Wallis test.</w:t>
      </w:r>
      <w:proofErr w:type="gramEnd"/>
    </w:p>
    <w:p w14:paraId="057F71B7" w14:textId="77777777" w:rsidR="004437B0" w:rsidRDefault="001A6433" w:rsidP="001A6433">
      <w:pPr>
        <w:rPr>
          <w:sz w:val="16"/>
          <w:szCs w:val="16"/>
        </w:rPr>
      </w:pPr>
      <w:proofErr w:type="gramStart"/>
      <w:r w:rsidRPr="000E5651">
        <w:rPr>
          <w:sz w:val="16"/>
          <w:szCs w:val="16"/>
        </w:rPr>
        <w:t>IQR, interquartile range.</w:t>
      </w:r>
      <w:proofErr w:type="gramEnd"/>
    </w:p>
    <w:p w14:paraId="2C396505" w14:textId="77777777" w:rsidR="002345A5" w:rsidRPr="004159EF" w:rsidRDefault="002345A5" w:rsidP="002345A5">
      <w:pPr>
        <w:rPr>
          <w:color w:val="FF0000"/>
          <w:sz w:val="16"/>
          <w:szCs w:val="16"/>
        </w:rPr>
      </w:pPr>
      <w:r w:rsidRPr="004159EF">
        <w:rPr>
          <w:color w:val="FF0000"/>
          <w:sz w:val="16"/>
          <w:szCs w:val="16"/>
        </w:rPr>
        <w:t xml:space="preserve">Post-hoc comparisons between no exposure group and either group of exposure were done by Mann-Whitney U test. * </w:t>
      </w:r>
      <w:r w:rsidRPr="004159EF">
        <w:rPr>
          <w:i/>
          <w:color w:val="FF0000"/>
          <w:sz w:val="16"/>
          <w:szCs w:val="16"/>
        </w:rPr>
        <w:t>P&lt;0.05</w:t>
      </w:r>
      <w:r w:rsidRPr="004159EF">
        <w:rPr>
          <w:color w:val="FF0000"/>
          <w:sz w:val="16"/>
          <w:szCs w:val="16"/>
        </w:rPr>
        <w:t>, **</w:t>
      </w:r>
      <w:r w:rsidRPr="004159EF">
        <w:rPr>
          <w:i/>
          <w:color w:val="FF0000"/>
          <w:sz w:val="16"/>
          <w:szCs w:val="16"/>
        </w:rPr>
        <w:t>P&lt;0.01</w:t>
      </w:r>
      <w:r w:rsidRPr="004159EF">
        <w:rPr>
          <w:color w:val="FF0000"/>
          <w:sz w:val="16"/>
          <w:szCs w:val="16"/>
        </w:rPr>
        <w:t>, ***</w:t>
      </w:r>
      <w:r w:rsidRPr="004159EF">
        <w:rPr>
          <w:i/>
          <w:color w:val="FF0000"/>
          <w:sz w:val="16"/>
          <w:szCs w:val="16"/>
        </w:rPr>
        <w:t>P&lt;0.0001</w:t>
      </w:r>
      <w:r w:rsidRPr="004159EF">
        <w:rPr>
          <w:color w:val="FF0000"/>
          <w:sz w:val="16"/>
          <w:szCs w:val="16"/>
        </w:rPr>
        <w:t>.</w:t>
      </w:r>
    </w:p>
    <w:p w14:paraId="26FF53AA" w14:textId="77777777" w:rsidR="002345A5" w:rsidRPr="000E5651" w:rsidRDefault="002345A5" w:rsidP="001A6433">
      <w:pPr>
        <w:rPr>
          <w:sz w:val="16"/>
          <w:szCs w:val="16"/>
        </w:rPr>
      </w:pPr>
    </w:p>
    <w:sectPr w:rsidR="002345A5" w:rsidRPr="000E5651" w:rsidSect="001A643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433"/>
    <w:rsid w:val="000E5651"/>
    <w:rsid w:val="001A6433"/>
    <w:rsid w:val="002345A5"/>
    <w:rsid w:val="00286730"/>
    <w:rsid w:val="004159EF"/>
    <w:rsid w:val="004437B0"/>
    <w:rsid w:val="008D40F8"/>
    <w:rsid w:val="00DD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432B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433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45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5A5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433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45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5A5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282CC2-022E-1D42-BB21-8922C619D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6</Words>
  <Characters>3685</Characters>
  <Application>Microsoft Macintosh Word</Application>
  <DocSecurity>0</DocSecurity>
  <Lines>30</Lines>
  <Paragraphs>8</Paragraphs>
  <ScaleCrop>false</ScaleCrop>
  <Company>University of Manitoba</Company>
  <LinksUpToDate>false</LinksUpToDate>
  <CharactersWithSpaces>4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 Min Tun</dc:creator>
  <cp:keywords/>
  <dc:description/>
  <cp:lastModifiedBy>Hein Min Tun</cp:lastModifiedBy>
  <cp:revision>3</cp:revision>
  <dcterms:created xsi:type="dcterms:W3CDTF">2017-02-22T18:06:00Z</dcterms:created>
  <dcterms:modified xsi:type="dcterms:W3CDTF">2017-03-07T23:40:00Z</dcterms:modified>
</cp:coreProperties>
</file>